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647A4" w14:textId="77777777" w:rsidR="00554D16" w:rsidRPr="00453BB4" w:rsidRDefault="00554D16" w:rsidP="00554D16">
      <w:pPr>
        <w:pStyle w:val="Articletitle"/>
      </w:pPr>
      <w:bookmarkStart w:id="0" w:name="_Hlk2591294"/>
      <w:bookmarkStart w:id="1" w:name="_Hlk11266317"/>
      <w:r w:rsidRPr="00453BB4">
        <w:t>M</w:t>
      </w:r>
      <w:r w:rsidRPr="00453BB4">
        <w:rPr>
          <w:rFonts w:hint="eastAsia"/>
        </w:rPr>
        <w:t>u</w:t>
      </w:r>
      <w:r w:rsidRPr="00453BB4">
        <w:t>ltiple genotype</w:t>
      </w:r>
      <w:r w:rsidRPr="00453BB4">
        <w:rPr>
          <w:rFonts w:hint="eastAsia"/>
        </w:rPr>
        <w:t>s</w:t>
      </w:r>
      <w:r w:rsidRPr="00453BB4">
        <w:t xml:space="preserve"> of Echovirus</w:t>
      </w:r>
      <w:r w:rsidRPr="00453BB4">
        <w:rPr>
          <w:rFonts w:hint="eastAsia"/>
          <w:lang w:eastAsia="zh-CN"/>
        </w:rPr>
        <w:t xml:space="preserve"> </w:t>
      </w:r>
      <w:r w:rsidRPr="00453BB4">
        <w:t xml:space="preserve">11 </w:t>
      </w:r>
      <w:r w:rsidRPr="00453BB4">
        <w:rPr>
          <w:rFonts w:hint="eastAsia"/>
          <w:lang w:eastAsia="zh-CN"/>
        </w:rPr>
        <w:t>circulat</w:t>
      </w:r>
      <w:r w:rsidRPr="00453BB4">
        <w:rPr>
          <w:lang w:eastAsia="zh-CN"/>
        </w:rPr>
        <w:t>ed</w:t>
      </w:r>
      <w:r w:rsidRPr="00453BB4">
        <w:t xml:space="preserve"> in mainland China</w:t>
      </w:r>
      <w:bookmarkEnd w:id="0"/>
      <w:r w:rsidRPr="00453BB4">
        <w:t xml:space="preserve"> between 1994 and 2017</w:t>
      </w:r>
    </w:p>
    <w:bookmarkEnd w:id="1"/>
    <w:p w14:paraId="4FE72037" w14:textId="77777777" w:rsidR="00554D16" w:rsidRPr="00E6679E" w:rsidRDefault="00554D16" w:rsidP="00554D16">
      <w:pPr>
        <w:rPr>
          <w:sz w:val="28"/>
          <w:szCs w:val="28"/>
        </w:rPr>
      </w:pPr>
    </w:p>
    <w:p w14:paraId="70CBBC50" w14:textId="642D1CBE" w:rsidR="00554D16" w:rsidRPr="00E6679E" w:rsidRDefault="00554D16" w:rsidP="00554D16">
      <w:pPr>
        <w:rPr>
          <w:sz w:val="28"/>
        </w:rPr>
      </w:pPr>
      <w:r w:rsidRPr="00E6679E">
        <w:rPr>
          <w:sz w:val="28"/>
        </w:rPr>
        <w:t>Jie Li</w:t>
      </w:r>
      <w:r w:rsidR="005C7355">
        <w:rPr>
          <w:vertAlign w:val="superscript"/>
        </w:rPr>
        <w:t>1</w:t>
      </w:r>
      <w:r w:rsidR="005C7355">
        <w:rPr>
          <w:rFonts w:hint="eastAsia"/>
          <w:vertAlign w:val="superscript"/>
          <w:lang w:eastAsia="zh-CN"/>
        </w:rPr>
        <w:t>,</w:t>
      </w:r>
      <w:r w:rsidR="005C7355">
        <w:rPr>
          <w:vertAlign w:val="superscript"/>
          <w:lang w:eastAsia="zh-CN"/>
        </w:rPr>
        <w:t>2</w:t>
      </w:r>
      <w:r w:rsidRPr="00E6679E">
        <w:rPr>
          <w:sz w:val="28"/>
        </w:rPr>
        <w:t>, Dongmei Yan</w:t>
      </w:r>
      <w:r w:rsidR="005C7355">
        <w:rPr>
          <w:vertAlign w:val="superscript"/>
        </w:rPr>
        <w:t>1</w:t>
      </w:r>
      <w:r w:rsidR="005C7355">
        <w:rPr>
          <w:rFonts w:hint="eastAsia"/>
          <w:vertAlign w:val="superscript"/>
          <w:lang w:eastAsia="zh-CN"/>
        </w:rPr>
        <w:t>,</w:t>
      </w:r>
      <w:r w:rsidR="005C7355">
        <w:rPr>
          <w:vertAlign w:val="superscript"/>
          <w:lang w:eastAsia="zh-CN"/>
        </w:rPr>
        <w:t>2</w:t>
      </w:r>
      <w:r w:rsidRPr="00E6679E">
        <w:rPr>
          <w:sz w:val="28"/>
        </w:rPr>
        <w:t>, Li Chen</w:t>
      </w:r>
      <w:r w:rsidR="005C7355">
        <w:rPr>
          <w:vertAlign w:val="superscript"/>
          <w:lang w:eastAsia="zh-CN"/>
        </w:rPr>
        <w:t>4</w:t>
      </w:r>
      <w:r w:rsidRPr="00E6679E">
        <w:rPr>
          <w:sz w:val="28"/>
        </w:rPr>
        <w:t>, Yong Zhang</w:t>
      </w:r>
      <w:r w:rsidR="005C7355">
        <w:rPr>
          <w:vertAlign w:val="superscript"/>
        </w:rPr>
        <w:t>1</w:t>
      </w:r>
      <w:r w:rsidR="005C7355">
        <w:rPr>
          <w:rFonts w:hint="eastAsia"/>
          <w:vertAlign w:val="superscript"/>
          <w:lang w:eastAsia="zh-CN"/>
        </w:rPr>
        <w:t>,</w:t>
      </w:r>
      <w:r w:rsidR="005C7355">
        <w:rPr>
          <w:vertAlign w:val="superscript"/>
          <w:lang w:eastAsia="zh-CN"/>
        </w:rPr>
        <w:t>2</w:t>
      </w:r>
      <w:r w:rsidRPr="00E6679E">
        <w:rPr>
          <w:sz w:val="28"/>
        </w:rPr>
        <w:t>, Yang Song</w:t>
      </w:r>
      <w:r w:rsidR="005C7355">
        <w:rPr>
          <w:vertAlign w:val="superscript"/>
        </w:rPr>
        <w:t>1</w:t>
      </w:r>
      <w:r w:rsidRPr="00E6679E">
        <w:rPr>
          <w:sz w:val="28"/>
        </w:rPr>
        <w:t>, Shuangli Zhu</w:t>
      </w:r>
      <w:r w:rsidR="005C7355">
        <w:rPr>
          <w:vertAlign w:val="superscript"/>
        </w:rPr>
        <w:t>1</w:t>
      </w:r>
      <w:r w:rsidRPr="00E6679E">
        <w:rPr>
          <w:sz w:val="28"/>
        </w:rPr>
        <w:t>, Tianjiao Ji</w:t>
      </w:r>
      <w:r w:rsidR="005C7355">
        <w:rPr>
          <w:vertAlign w:val="superscript"/>
        </w:rPr>
        <w:t>1</w:t>
      </w:r>
      <w:r w:rsidRPr="00E6679E">
        <w:rPr>
          <w:sz w:val="28"/>
        </w:rPr>
        <w:t>, Weimin Zhou</w:t>
      </w:r>
      <w:r w:rsidR="005C7355">
        <w:rPr>
          <w:vertAlign w:val="superscript"/>
        </w:rPr>
        <w:t>2</w:t>
      </w:r>
      <w:r w:rsidRPr="00E6679E">
        <w:rPr>
          <w:sz w:val="28"/>
        </w:rPr>
        <w:t>, Fangrong Gan</w:t>
      </w:r>
      <w:r w:rsidR="005C7355">
        <w:rPr>
          <w:vertAlign w:val="superscript"/>
        </w:rPr>
        <w:t>2</w:t>
      </w:r>
      <w:r w:rsidRPr="00E6679E">
        <w:rPr>
          <w:sz w:val="28"/>
        </w:rPr>
        <w:t>, Xianjun Wang</w:t>
      </w:r>
      <w:r w:rsidR="005C7355">
        <w:rPr>
          <w:sz w:val="28"/>
          <w:vertAlign w:val="superscript"/>
        </w:rPr>
        <w:t>5</w:t>
      </w:r>
      <w:r w:rsidRPr="00E6679E">
        <w:rPr>
          <w:sz w:val="28"/>
        </w:rPr>
        <w:t>, Mei Hong</w:t>
      </w:r>
      <w:r w:rsidR="005C7355">
        <w:rPr>
          <w:sz w:val="28"/>
          <w:vertAlign w:val="superscript"/>
        </w:rPr>
        <w:t>6</w:t>
      </w:r>
      <w:r w:rsidRPr="00E6679E">
        <w:rPr>
          <w:sz w:val="28"/>
        </w:rPr>
        <w:t>, L</w:t>
      </w:r>
      <w:r w:rsidRPr="00E6679E">
        <w:rPr>
          <w:rFonts w:hint="eastAsia"/>
          <w:sz w:val="28"/>
          <w:lang w:eastAsia="zh-CN"/>
        </w:rPr>
        <w:t>u</w:t>
      </w:r>
      <w:r w:rsidRPr="00E6679E">
        <w:rPr>
          <w:sz w:val="28"/>
        </w:rPr>
        <w:t>yuan Guan</w:t>
      </w:r>
      <w:r w:rsidR="005C7355">
        <w:rPr>
          <w:sz w:val="28"/>
          <w:vertAlign w:val="superscript"/>
        </w:rPr>
        <w:t>7</w:t>
      </w:r>
      <w:r w:rsidRPr="00E6679E">
        <w:rPr>
          <w:sz w:val="28"/>
        </w:rPr>
        <w:t>, Yong Shi</w:t>
      </w:r>
      <w:r w:rsidR="005C7355">
        <w:rPr>
          <w:sz w:val="28"/>
          <w:vertAlign w:val="superscript"/>
        </w:rPr>
        <w:t>8</w:t>
      </w:r>
      <w:r w:rsidRPr="00E6679E">
        <w:rPr>
          <w:sz w:val="28"/>
        </w:rPr>
        <w:t>, Guizhen Wu</w:t>
      </w:r>
      <w:r w:rsidR="005C7355">
        <w:rPr>
          <w:vertAlign w:val="superscript"/>
          <w:lang w:eastAsia="zh-CN"/>
        </w:rPr>
        <w:t>2</w:t>
      </w:r>
      <w:r w:rsidRPr="00E6679E">
        <w:t>*</w:t>
      </w:r>
      <w:r w:rsidRPr="00E6679E">
        <w:rPr>
          <w:sz w:val="28"/>
        </w:rPr>
        <w:t>, Wenbo Xu</w:t>
      </w:r>
      <w:r w:rsidRPr="00E6679E">
        <w:rPr>
          <w:vertAlign w:val="superscript"/>
        </w:rPr>
        <w:t xml:space="preserve"> </w:t>
      </w:r>
      <w:r w:rsidR="005C7355">
        <w:rPr>
          <w:vertAlign w:val="superscript"/>
        </w:rPr>
        <w:t>1</w:t>
      </w:r>
      <w:r w:rsidR="005C7355">
        <w:rPr>
          <w:rFonts w:hint="eastAsia"/>
          <w:vertAlign w:val="superscript"/>
          <w:lang w:eastAsia="zh-CN"/>
        </w:rPr>
        <w:t>,</w:t>
      </w:r>
      <w:r w:rsidR="005C7355">
        <w:rPr>
          <w:vertAlign w:val="superscript"/>
          <w:lang w:eastAsia="zh-CN"/>
        </w:rPr>
        <w:t>3</w:t>
      </w:r>
      <w:r w:rsidRPr="00E6679E">
        <w:t>*</w:t>
      </w:r>
    </w:p>
    <w:p w14:paraId="53043D33" w14:textId="77777777" w:rsidR="00554D16" w:rsidRPr="00E6679E" w:rsidRDefault="00554D16" w:rsidP="00554D16">
      <w:pPr>
        <w:pStyle w:val="Affiliation"/>
        <w:rPr>
          <w:vertAlign w:val="superscript"/>
        </w:rPr>
      </w:pPr>
    </w:p>
    <w:p w14:paraId="46BA3138" w14:textId="214D7E13" w:rsidR="005C7355" w:rsidRPr="00E6679E" w:rsidRDefault="005C7355" w:rsidP="005C7355">
      <w:pPr>
        <w:pStyle w:val="Affiliation"/>
        <w:rPr>
          <w:lang w:eastAsia="zh-CN"/>
        </w:rPr>
      </w:pPr>
      <w:r>
        <w:rPr>
          <w:vertAlign w:val="superscript"/>
        </w:rPr>
        <w:t>1</w:t>
      </w:r>
      <w:r>
        <w:t xml:space="preserve"> </w:t>
      </w:r>
      <w:r w:rsidR="00022912" w:rsidRPr="005C7355">
        <w:t xml:space="preserve">WHO </w:t>
      </w:r>
      <w:r w:rsidR="00022912">
        <w:t>WPRO</w:t>
      </w:r>
      <w:r w:rsidR="00022912">
        <w:t xml:space="preserve"> </w:t>
      </w:r>
      <w:r>
        <w:t>R</w:t>
      </w:r>
      <w:r>
        <w:rPr>
          <w:rFonts w:hint="eastAsia"/>
          <w:lang w:eastAsia="zh-CN"/>
        </w:rPr>
        <w:t>egion</w:t>
      </w:r>
      <w:r>
        <w:t xml:space="preserve">al Reference </w:t>
      </w:r>
      <w:r w:rsidR="00022912">
        <w:t xml:space="preserve">Poliomyelitis </w:t>
      </w:r>
      <w:r>
        <w:t>Laboratory</w:t>
      </w:r>
      <w:r w:rsidR="00022912">
        <w:rPr>
          <w:rFonts w:hint="eastAsia"/>
          <w:lang w:eastAsia="zh-CN"/>
        </w:rPr>
        <w:t>,</w:t>
      </w:r>
      <w:r w:rsidR="00022912">
        <w:rPr>
          <w:lang w:eastAsia="zh-CN"/>
        </w:rPr>
        <w:t xml:space="preserve"> </w:t>
      </w:r>
      <w:r w:rsidRPr="00E6679E">
        <w:t>National Institute for Viral Disease Control and Prevention, Chinese Center for Disease Control and Prevention, Beijing, China.</w:t>
      </w:r>
    </w:p>
    <w:p w14:paraId="64ACBC58" w14:textId="6975EF05" w:rsidR="00554D16" w:rsidRDefault="005C7355" w:rsidP="00554D16">
      <w:pPr>
        <w:pStyle w:val="Affiliation"/>
      </w:pPr>
      <w:r>
        <w:rPr>
          <w:rFonts w:hint="eastAsia"/>
          <w:vertAlign w:val="superscript"/>
          <w:lang w:eastAsia="zh-CN"/>
        </w:rPr>
        <w:t>2</w:t>
      </w:r>
      <w:r>
        <w:rPr>
          <w:vertAlign w:val="superscript"/>
          <w:lang w:eastAsia="zh-CN"/>
        </w:rPr>
        <w:t xml:space="preserve"> </w:t>
      </w:r>
      <w:r w:rsidR="00554D16" w:rsidRPr="00E6679E">
        <w:t xml:space="preserve">NHC Key Laboratory of </w:t>
      </w:r>
      <w:r w:rsidR="00554D16" w:rsidRPr="00E6679E">
        <w:rPr>
          <w:rFonts w:hint="eastAsia"/>
          <w:lang w:eastAsia="zh-CN"/>
        </w:rPr>
        <w:t>Biosafety</w:t>
      </w:r>
      <w:r w:rsidR="00554D16" w:rsidRPr="00E6679E">
        <w:t>, National Institute for Viral Disease Control and Prevention, Chinese Center for Disease Control and Prevention, Beijing, China.</w:t>
      </w:r>
    </w:p>
    <w:p w14:paraId="6C5F7173" w14:textId="1B607ED9" w:rsidR="005C7355" w:rsidRPr="005C7355" w:rsidRDefault="005C7355" w:rsidP="00554D16">
      <w:pPr>
        <w:pStyle w:val="Affiliation"/>
      </w:pPr>
      <w:r>
        <w:rPr>
          <w:vertAlign w:val="superscript"/>
          <w:lang w:eastAsia="zh-CN"/>
        </w:rPr>
        <w:t xml:space="preserve">3 </w:t>
      </w:r>
      <w:r w:rsidRPr="00E6679E">
        <w:t xml:space="preserve">NHC Key Laboratory of </w:t>
      </w:r>
      <w:r>
        <w:rPr>
          <w:lang w:eastAsia="zh-CN"/>
        </w:rPr>
        <w:t xml:space="preserve">Medical </w:t>
      </w:r>
      <w:r w:rsidRPr="00E6679E">
        <w:t>Virology, National Institute for Viral Disease Control and Prevention, Chinese Center for Disease Control and Prevention, Beijing, China.</w:t>
      </w:r>
    </w:p>
    <w:p w14:paraId="51C26E9C" w14:textId="5AD66F8F" w:rsidR="00554D16" w:rsidRPr="00E6679E" w:rsidRDefault="005C7355" w:rsidP="00554D16">
      <w:pPr>
        <w:pStyle w:val="Affiliation"/>
      </w:pPr>
      <w:r>
        <w:rPr>
          <w:vertAlign w:val="superscript"/>
          <w:lang w:eastAsia="zh-CN"/>
        </w:rPr>
        <w:t>4</w:t>
      </w:r>
      <w:r w:rsidR="00554D16" w:rsidRPr="00E6679E">
        <w:rPr>
          <w:rFonts w:hint="eastAsia"/>
        </w:rPr>
        <w:t>Beijing Red Cross Blood Center</w:t>
      </w:r>
      <w:r>
        <w:t>, Beijing, China.</w:t>
      </w:r>
    </w:p>
    <w:p w14:paraId="2B1A2D11" w14:textId="38A06199" w:rsidR="00554D16" w:rsidRPr="00E6679E" w:rsidRDefault="005C7355" w:rsidP="00554D16">
      <w:pPr>
        <w:pStyle w:val="Affiliation"/>
      </w:pPr>
      <w:r>
        <w:rPr>
          <w:vertAlign w:val="superscript"/>
        </w:rPr>
        <w:t>5</w:t>
      </w:r>
      <w:r w:rsidR="00554D16" w:rsidRPr="00E6679E">
        <w:t>Shandong Center for Disease</w:t>
      </w:r>
      <w:r w:rsidR="00554D16" w:rsidRPr="00E6679E">
        <w:rPr>
          <w:rFonts w:hint="eastAsia"/>
          <w:lang w:eastAsia="zh-CN"/>
        </w:rPr>
        <w:t xml:space="preserve"> </w:t>
      </w:r>
      <w:r w:rsidR="00554D16" w:rsidRPr="00E6679E">
        <w:t>Control and Prevention, Jinan city, Shandong Province, People’s Republic of China.</w:t>
      </w:r>
    </w:p>
    <w:p w14:paraId="263FA936" w14:textId="0183282E" w:rsidR="00554D16" w:rsidRPr="00E6679E" w:rsidRDefault="005C7355" w:rsidP="00554D16">
      <w:pPr>
        <w:pStyle w:val="Affiliation"/>
      </w:pPr>
      <w:r>
        <w:rPr>
          <w:vertAlign w:val="superscript"/>
        </w:rPr>
        <w:t>6</w:t>
      </w:r>
      <w:r w:rsidR="00554D16" w:rsidRPr="00E6679E">
        <w:t>Tibet Center for Disease</w:t>
      </w:r>
      <w:r w:rsidR="00554D16" w:rsidRPr="00E6679E">
        <w:rPr>
          <w:rFonts w:hint="eastAsia"/>
          <w:lang w:eastAsia="zh-CN"/>
        </w:rPr>
        <w:t xml:space="preserve"> </w:t>
      </w:r>
      <w:r w:rsidR="00554D16" w:rsidRPr="00E6679E">
        <w:t>Control and Prevention, Lhasa city, Tibet Autonomous Region, People’s Republic of China.</w:t>
      </w:r>
    </w:p>
    <w:p w14:paraId="734B53C2" w14:textId="363EE35F" w:rsidR="00554D16" w:rsidRPr="00E6679E" w:rsidRDefault="005C7355" w:rsidP="00554D16">
      <w:pPr>
        <w:pStyle w:val="Affiliation"/>
      </w:pPr>
      <w:r>
        <w:rPr>
          <w:vertAlign w:val="superscript"/>
        </w:rPr>
        <w:t>7</w:t>
      </w:r>
      <w:r w:rsidR="00554D16" w:rsidRPr="00E6679E">
        <w:t>Shananxi Center for Disease</w:t>
      </w:r>
      <w:r w:rsidR="00554D16" w:rsidRPr="00E6679E">
        <w:rPr>
          <w:rFonts w:hint="eastAsia"/>
          <w:lang w:eastAsia="zh-CN"/>
        </w:rPr>
        <w:t xml:space="preserve"> </w:t>
      </w:r>
      <w:r w:rsidR="00554D16" w:rsidRPr="00E6679E">
        <w:t>Control and Prevention, Xi’an, Shananxi Province, People’s Republic of China.</w:t>
      </w:r>
    </w:p>
    <w:p w14:paraId="2BD91CD5" w14:textId="5850F851" w:rsidR="00554D16" w:rsidRPr="00E6679E" w:rsidRDefault="005C7355" w:rsidP="00554D16">
      <w:pPr>
        <w:pStyle w:val="Affiliation"/>
      </w:pPr>
      <w:r>
        <w:rPr>
          <w:vertAlign w:val="superscript"/>
        </w:rPr>
        <w:lastRenderedPageBreak/>
        <w:t>8</w:t>
      </w:r>
      <w:r w:rsidR="00554D16" w:rsidRPr="00E6679E">
        <w:t>Jiangxi Center for Disease</w:t>
      </w:r>
      <w:r w:rsidR="00554D16" w:rsidRPr="00E6679E">
        <w:rPr>
          <w:rFonts w:hint="eastAsia"/>
          <w:lang w:eastAsia="zh-CN"/>
        </w:rPr>
        <w:t xml:space="preserve"> </w:t>
      </w:r>
      <w:r w:rsidR="00554D16" w:rsidRPr="00E6679E">
        <w:t>Control and Prevention, Nanchang, Jiangxi Province, People’s Republic of China.</w:t>
      </w:r>
    </w:p>
    <w:p w14:paraId="4333EBD3" w14:textId="77777777" w:rsidR="00554D16" w:rsidRPr="00E6679E" w:rsidRDefault="00554D16" w:rsidP="00554D16">
      <w:pPr>
        <w:pStyle w:val="Correspondencedetails"/>
      </w:pPr>
      <w:r w:rsidRPr="00E6679E">
        <w:t>*Address correspondence to Guizhen Wu</w:t>
      </w:r>
      <w:r>
        <w:t xml:space="preserve"> and</w:t>
      </w:r>
      <w:r w:rsidRPr="00E6679E">
        <w:rPr>
          <w:rFonts w:hint="eastAsia"/>
        </w:rPr>
        <w:t xml:space="preserve"> </w:t>
      </w:r>
      <w:r w:rsidRPr="00E6679E">
        <w:t xml:space="preserve">Wenbo Xu </w:t>
      </w:r>
    </w:p>
    <w:p w14:paraId="39EACC54" w14:textId="77777777" w:rsidR="00554D16" w:rsidRPr="00E6679E" w:rsidRDefault="00554D16" w:rsidP="00554D16">
      <w:pPr>
        <w:pStyle w:val="Affiliation"/>
        <w:rPr>
          <w:i w:val="0"/>
        </w:rPr>
      </w:pPr>
      <w:r w:rsidRPr="00E6679E">
        <w:rPr>
          <w:i w:val="0"/>
        </w:rPr>
        <w:t>Guizhen Wu</w:t>
      </w:r>
      <w:r w:rsidRPr="00E6679E">
        <w:rPr>
          <w:rFonts w:hint="eastAsia"/>
          <w:i w:val="0"/>
        </w:rPr>
        <w:t>:</w:t>
      </w:r>
    </w:p>
    <w:p w14:paraId="7FAD81B6" w14:textId="77777777" w:rsidR="00554D16" w:rsidRPr="00E6679E" w:rsidRDefault="00554D16" w:rsidP="00554D16">
      <w:pPr>
        <w:pStyle w:val="Correspondencedetails"/>
      </w:pPr>
      <w:r w:rsidRPr="00E6679E">
        <w:t xml:space="preserve">NHC Key Laboratory of </w:t>
      </w:r>
      <w:r w:rsidRPr="00E6679E">
        <w:rPr>
          <w:rFonts w:hint="eastAsia"/>
          <w:lang w:eastAsia="zh-CN"/>
        </w:rPr>
        <w:t>Biosafety</w:t>
      </w:r>
      <w:r w:rsidRPr="00E6679E">
        <w:t>, National Institute for Viral Disease Control and Prevention, Chinese Center for Disease Control and Prevention, Beijing, China.</w:t>
      </w:r>
    </w:p>
    <w:p w14:paraId="3E562318" w14:textId="77777777" w:rsidR="00554D16" w:rsidRPr="00E6679E" w:rsidRDefault="00554D16" w:rsidP="00554D16">
      <w:pPr>
        <w:pStyle w:val="Correspondencedetails"/>
      </w:pPr>
      <w:r w:rsidRPr="00E6679E">
        <w:t>Mailing address: No. 155, Changbai Road, Changping District, Beijing 102206</w:t>
      </w:r>
      <w:r>
        <w:t xml:space="preserve">, </w:t>
      </w:r>
    </w:p>
    <w:p w14:paraId="098D32DA" w14:textId="77777777" w:rsidR="00554D16" w:rsidRPr="00E6679E" w:rsidRDefault="00554D16" w:rsidP="00554D16">
      <w:pPr>
        <w:pStyle w:val="Correspondencedetails"/>
        <w:rPr>
          <w:lang w:eastAsia="zh-CN"/>
        </w:rPr>
      </w:pPr>
      <w:r w:rsidRPr="00E6679E">
        <w:t xml:space="preserve">People’s Republic of China. Tel </w:t>
      </w:r>
      <w:r>
        <w:t xml:space="preserve">no. </w:t>
      </w:r>
      <w:r w:rsidRPr="00E6679E">
        <w:t>0086-10-58900</w:t>
      </w:r>
      <w:r w:rsidRPr="00E6679E">
        <w:rPr>
          <w:rFonts w:hint="eastAsia"/>
          <w:lang w:eastAsia="zh-CN"/>
        </w:rPr>
        <w:t>656,</w:t>
      </w:r>
      <w:r w:rsidRPr="00E6679E">
        <w:rPr>
          <w:lang w:eastAsia="zh-CN"/>
        </w:rPr>
        <w:t xml:space="preserve"> </w:t>
      </w:r>
      <w:r w:rsidRPr="00E6679E">
        <w:t xml:space="preserve">Fax </w:t>
      </w:r>
      <w:r>
        <w:t xml:space="preserve">no. </w:t>
      </w:r>
      <w:r w:rsidRPr="00E6679E">
        <w:t>0086-10-58900</w:t>
      </w:r>
      <w:r w:rsidRPr="00E6679E">
        <w:rPr>
          <w:rFonts w:hint="eastAsia"/>
          <w:lang w:eastAsia="zh-CN"/>
        </w:rPr>
        <w:t>657</w:t>
      </w:r>
      <w:r w:rsidRPr="00E6679E">
        <w:t xml:space="preserve"> </w:t>
      </w:r>
    </w:p>
    <w:p w14:paraId="08E49497" w14:textId="77777777" w:rsidR="00554D16" w:rsidRPr="00E6679E" w:rsidRDefault="00554D16" w:rsidP="00554D16">
      <w:pPr>
        <w:pStyle w:val="Correspondencedetails"/>
        <w:rPr>
          <w:lang w:eastAsia="zh-CN"/>
        </w:rPr>
      </w:pPr>
      <w:r w:rsidRPr="00E6679E">
        <w:t xml:space="preserve">Email: </w:t>
      </w:r>
      <w:r w:rsidRPr="00E6679E">
        <w:rPr>
          <w:rFonts w:hint="eastAsia"/>
          <w:lang w:eastAsia="zh-CN"/>
        </w:rPr>
        <w:t>wgzcdc@hotmail.com</w:t>
      </w:r>
    </w:p>
    <w:p w14:paraId="44250B98" w14:textId="77777777" w:rsidR="00554D16" w:rsidRPr="00E6679E" w:rsidRDefault="00554D16" w:rsidP="00554D16">
      <w:pPr>
        <w:pStyle w:val="Correspondencedetails"/>
        <w:rPr>
          <w:lang w:eastAsia="zh-CN"/>
        </w:rPr>
      </w:pPr>
      <w:r w:rsidRPr="00E6679E">
        <w:t>Wenbo Xu</w:t>
      </w:r>
      <w:r w:rsidRPr="00E6679E">
        <w:rPr>
          <w:rFonts w:hint="eastAsia"/>
          <w:lang w:eastAsia="zh-CN"/>
        </w:rPr>
        <w:t>:</w:t>
      </w:r>
    </w:p>
    <w:p w14:paraId="5C3A9C89" w14:textId="203E38AF" w:rsidR="00554D16" w:rsidRPr="00E6679E" w:rsidRDefault="00022912" w:rsidP="00554D16">
      <w:pPr>
        <w:pStyle w:val="Correspondencedetails"/>
      </w:pPr>
      <w:r>
        <w:t>R</w:t>
      </w:r>
      <w:r>
        <w:rPr>
          <w:rFonts w:hint="eastAsia"/>
          <w:lang w:eastAsia="zh-CN"/>
        </w:rPr>
        <w:t>egion</w:t>
      </w:r>
      <w:r>
        <w:t>al Reference Poliomyelitis Laboratory</w:t>
      </w:r>
      <w:bookmarkStart w:id="2" w:name="_GoBack"/>
      <w:bookmarkEnd w:id="2"/>
      <w:r w:rsidR="005C7355">
        <w:t xml:space="preserve">, </w:t>
      </w:r>
      <w:r w:rsidR="00554D16" w:rsidRPr="00E6679E">
        <w:t>NHC Key Laboratory of Medical Virology, National Institute for Viral Disease Control and Prevention, Chinese Center for Disease Control and Prevention, Beijing, China.</w:t>
      </w:r>
      <w:r w:rsidR="00554D16">
        <w:t xml:space="preserve"> </w:t>
      </w:r>
      <w:r w:rsidR="00554D16" w:rsidRPr="00E6679E">
        <w:t>Mailing address: No. 155, Changbai Road, Changping District, Beijing 102206, People’s Republic of China</w:t>
      </w:r>
      <w:r w:rsidR="00554D16" w:rsidRPr="00E6679E">
        <w:rPr>
          <w:rFonts w:hint="eastAsia"/>
          <w:lang w:eastAsia="zh-CN"/>
        </w:rPr>
        <w:t>,</w:t>
      </w:r>
      <w:r w:rsidR="00554D16" w:rsidRPr="00E6679E">
        <w:rPr>
          <w:lang w:eastAsia="zh-CN"/>
        </w:rPr>
        <w:t xml:space="preserve"> </w:t>
      </w:r>
      <w:r w:rsidR="00554D16" w:rsidRPr="00E6679E">
        <w:t xml:space="preserve">Tel </w:t>
      </w:r>
      <w:r w:rsidR="00554D16">
        <w:t xml:space="preserve">no. </w:t>
      </w:r>
      <w:r w:rsidR="00554D16" w:rsidRPr="00E6679E">
        <w:t xml:space="preserve">0086-10-58900187  </w:t>
      </w:r>
    </w:p>
    <w:p w14:paraId="4F941733" w14:textId="77777777" w:rsidR="00554D16" w:rsidRPr="00E6679E" w:rsidRDefault="00554D16" w:rsidP="00554D16">
      <w:pPr>
        <w:pStyle w:val="Correspondencedetails"/>
      </w:pPr>
      <w:r w:rsidRPr="00E6679E">
        <w:t xml:space="preserve">Fax </w:t>
      </w:r>
      <w:r>
        <w:t xml:space="preserve">no. </w:t>
      </w:r>
      <w:r w:rsidRPr="00E6679E">
        <w:t>0086-10-58900187</w:t>
      </w:r>
      <w:r w:rsidRPr="00E6679E">
        <w:rPr>
          <w:rFonts w:hint="eastAsia"/>
          <w:lang w:eastAsia="zh-CN"/>
        </w:rPr>
        <w:t>,</w:t>
      </w:r>
      <w:r w:rsidRPr="00E6679E">
        <w:rPr>
          <w:lang w:eastAsia="zh-CN"/>
        </w:rPr>
        <w:t xml:space="preserve"> </w:t>
      </w:r>
      <w:r w:rsidRPr="00E6679E">
        <w:t xml:space="preserve">Email: wenbo_xu1@aliyun.com </w:t>
      </w:r>
    </w:p>
    <w:p w14:paraId="1306C93D" w14:textId="358883A1" w:rsidR="00554D16" w:rsidRDefault="00554D16">
      <w:pPr>
        <w:spacing w:line="240" w:lineRule="auto"/>
      </w:pPr>
      <w:r>
        <w:br w:type="page"/>
      </w:r>
    </w:p>
    <w:p w14:paraId="512E80FE" w14:textId="335A6779" w:rsidR="001A75B0" w:rsidRPr="00554D16" w:rsidRDefault="00554D16" w:rsidP="00554D16">
      <w:pPr>
        <w:rPr>
          <w:b/>
          <w:bCs/>
        </w:rPr>
      </w:pPr>
      <w:r w:rsidRPr="00554D16">
        <w:rPr>
          <w:b/>
          <w:bCs/>
        </w:rPr>
        <w:lastRenderedPageBreak/>
        <w:t>Supplementary Table S1. Fifty-nine strains isolated in this study</w:t>
      </w:r>
    </w:p>
    <w:tbl>
      <w:tblPr>
        <w:tblW w:w="8283" w:type="dxa"/>
        <w:tblLook w:val="04A0" w:firstRow="1" w:lastRow="0" w:firstColumn="1" w:lastColumn="0" w:noHBand="0" w:noVBand="1"/>
      </w:tblPr>
      <w:tblGrid>
        <w:gridCol w:w="1280"/>
        <w:gridCol w:w="1243"/>
        <w:gridCol w:w="2040"/>
        <w:gridCol w:w="1800"/>
        <w:gridCol w:w="1920"/>
      </w:tblGrid>
      <w:tr w:rsidR="00554D16" w:rsidRPr="00554D16" w14:paraId="5E8271AB" w14:textId="77777777" w:rsidTr="00554D16">
        <w:trPr>
          <w:trHeight w:val="280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9626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solated year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1CA9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rovinces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4BD6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trains name of E-1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39A2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se classification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E5DD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ource of specimen</w:t>
            </w:r>
          </w:p>
        </w:tc>
      </w:tr>
      <w:tr w:rsidR="00554D16" w:rsidRPr="00554D16" w14:paraId="52C8E92A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F9D4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F68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A657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6AD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9427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69AD7201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C0B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FA2E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9FB2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84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FDF1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074802C0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B8C1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9641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4A4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A5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11C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0BCECE76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3D5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184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6EB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B6F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07F4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7769E6D0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434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906C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260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D2E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B8A6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24D8B7C3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89F6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937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1621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1EF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6020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337E8202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78E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1E1B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ACC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27D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F28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757EFA7C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E537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462F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608D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92F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8429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09FCA915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554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FF30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B783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791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1C19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4E1DE7B4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3B5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413C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2D4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E0C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0B2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3C27251A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CD1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DD58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45E8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1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12E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ECE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2D7B67B3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72A9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9BC0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EB8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1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659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294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77A7E9E8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603C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C13F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755A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1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EC5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390D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310511B8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561C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790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509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60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13D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49429B39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57CB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D324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ibe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F569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Tibet-991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B58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69BC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685268DC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9BE9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0608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3AFB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99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B2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8E33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40CEDC39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DA7A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4679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6C3C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99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9E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7EF2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2073593B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58D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4EE2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210A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4D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C6F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59B11DCD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2F71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CF75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A300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71C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CFF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5433A244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25B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12BC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8D8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B03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253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0F18B341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DFE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E422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DF7C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DDD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884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7615F7B3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17A5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F2F2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0B2F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EEB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BC58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22EA1298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938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5561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3E62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2CE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2858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73A5BF56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16A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AD34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8EC6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93B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AA9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14DEAA98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A42B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D9BA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837B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6B9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EF8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1A1B4EF9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449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A1CC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0D2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605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CCFC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5A8D498A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165D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02E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612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858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3A77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4A6BC8DB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B18E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6899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561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B49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E428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6B84EF75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544C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BAF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CAD4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753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D21C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591D0DC4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34F7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D758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1C2C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5D1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EDF6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6A5519DF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5FD8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2DE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FFC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7CD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20E2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6961A96D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E72F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CC68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99C6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0-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40C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C345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1125ABC1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AC0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DE11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E09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1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AE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87E6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1D943BE3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AD47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D2C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374A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1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278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248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5CA37DC4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A30D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02C2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AA6A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3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A11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81D2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780B24C3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CBA5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A7C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EB1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3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7F9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7A1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1834DF46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4D9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28FE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7CE7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3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5A0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F25A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69750514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6454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CFEF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D8CA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3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2E2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34B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0BF7BD7E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0BDB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BBD9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56A6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3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BB4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C766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0BF3BD38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D3D5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7707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2B66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3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07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A87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04C45894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EB4A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lastRenderedPageBreak/>
              <w:t>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65EE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3F97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N-SD-03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4ED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t availa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EE5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FP</w:t>
            </w:r>
          </w:p>
        </w:tc>
      </w:tr>
      <w:tr w:rsidR="00554D16" w:rsidRPr="00554D16" w14:paraId="47207ECB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6E3B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B5F1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n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CD6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uN-2010-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85F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severe c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434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67F10AD6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16D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177C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anx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6F3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ax-2010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A3F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4F8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25E01F14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9A11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4C8A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anx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20FA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ax-2010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57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834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1BC6D178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510A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C3D4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in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43C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aN-2010-1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F11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severe c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E664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6E5FDB04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E9EF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4B2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anx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E82B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ax-2011-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8FD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DC6C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284E9A6E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2C0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FEC6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anx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CA0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ax-2011-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F309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9C9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1E21A866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3E8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5E52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hananx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FB6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ax-2011-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17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1164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108691D8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006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8E3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uangdo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C3A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D-2012-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574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severe c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8342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45391592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C9B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08F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unn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B32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N-2013-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238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1B56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4C420003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D641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6CA2F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74D8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-2013-3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454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62F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48D32EC5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7623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F736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x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B22B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X-2015-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5D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CBC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54B8F1ED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175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AC51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x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7E4B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X-2016-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BE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E803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7FF485A7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6034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00D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ichu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A1C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C-2016-1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43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17A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16909872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55C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F5B6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x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78E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X-2017-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F2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86A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1A43E319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50B9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158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iangx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4F671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JX-2017-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1B33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35EA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19D411AA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BFE2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2610E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a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4116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N-2017-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AB28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DFEA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79A79F2C" w14:textId="77777777" w:rsidTr="00554D16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71C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718D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e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93A7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-2017-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3E70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ild c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478C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  <w:tr w:rsidR="00554D16" w:rsidRPr="00554D16" w14:paraId="0401A705" w14:textId="77777777" w:rsidTr="00554D16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2489B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83242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e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CE08D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eB-2017-2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3B25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severe cas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CBD94" w14:textId="77777777" w:rsidR="00554D16" w:rsidRPr="00554D16" w:rsidRDefault="00554D16" w:rsidP="00554D16">
            <w:pPr>
              <w:spacing w:line="240" w:lineRule="auto"/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54D1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FMD</w:t>
            </w:r>
          </w:p>
        </w:tc>
      </w:tr>
    </w:tbl>
    <w:p w14:paraId="2E405EA1" w14:textId="61FAB391" w:rsidR="00554D16" w:rsidRPr="00554D16" w:rsidRDefault="00554D16" w:rsidP="00554D16">
      <w:r w:rsidRPr="00554D16">
        <w:t>Note: severe cases were marked in bold.</w:t>
      </w:r>
    </w:p>
    <w:sectPr w:rsidR="00554D16" w:rsidRPr="00554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B1E"/>
    <w:rsid w:val="00022912"/>
    <w:rsid w:val="001A75B0"/>
    <w:rsid w:val="00554D16"/>
    <w:rsid w:val="005C7355"/>
    <w:rsid w:val="0062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F660A"/>
  <w15:chartTrackingRefBased/>
  <w15:docId w15:val="{2B41C218-3BD1-462F-B439-0F9826B8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D16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554D16"/>
    <w:pPr>
      <w:spacing w:after="120" w:line="360" w:lineRule="auto"/>
    </w:pPr>
    <w:rPr>
      <w:b/>
      <w:sz w:val="28"/>
    </w:rPr>
  </w:style>
  <w:style w:type="paragraph" w:customStyle="1" w:styleId="Affiliation">
    <w:name w:val="Affiliation"/>
    <w:basedOn w:val="a"/>
    <w:qFormat/>
    <w:rsid w:val="00554D16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a"/>
    <w:qFormat/>
    <w:rsid w:val="00554D16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7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婕 李</dc:creator>
  <cp:keywords/>
  <dc:description/>
  <cp:lastModifiedBy>婕 李</cp:lastModifiedBy>
  <cp:revision>3</cp:revision>
  <dcterms:created xsi:type="dcterms:W3CDTF">2019-07-12T13:28:00Z</dcterms:created>
  <dcterms:modified xsi:type="dcterms:W3CDTF">2019-07-13T03:03:00Z</dcterms:modified>
</cp:coreProperties>
</file>